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36"/>
        <w:tblOverlap w:val="never"/>
        <w:tblW w:w="110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702"/>
        <w:gridCol w:w="117"/>
        <w:gridCol w:w="1308"/>
        <w:gridCol w:w="775"/>
        <w:gridCol w:w="800"/>
        <w:gridCol w:w="1292"/>
        <w:gridCol w:w="783"/>
        <w:gridCol w:w="683"/>
        <w:gridCol w:w="1238"/>
        <w:gridCol w:w="725"/>
      </w:tblGrid>
      <w:tr w14:paraId="23166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restart"/>
            <w:tcBorders>
              <w:tl2br w:val="nil"/>
              <w:tr2bl w:val="nil"/>
            </w:tcBorders>
            <w:vAlign w:val="center"/>
          </w:tcPr>
          <w:p w14:paraId="300C98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orbidi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es</w:t>
            </w:r>
          </w:p>
          <w:p w14:paraId="3D3B94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23" w:type="dxa"/>
            <w:gridSpan w:val="10"/>
            <w:tcBorders>
              <w:tl2br w:val="nil"/>
              <w:tr2bl w:val="nil"/>
            </w:tcBorders>
            <w:vAlign w:val="center"/>
          </w:tcPr>
          <w:p w14:paraId="6E49D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S </w:t>
            </w:r>
          </w:p>
        </w:tc>
      </w:tr>
      <w:tr w14:paraId="15DD2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2E6636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2" w:type="dxa"/>
            <w:gridSpan w:val="4"/>
            <w:tcBorders>
              <w:tl2br w:val="nil"/>
              <w:tr2bl w:val="nil"/>
            </w:tcBorders>
            <w:vAlign w:val="center"/>
          </w:tcPr>
          <w:p w14:paraId="223F01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875" w:type="dxa"/>
            <w:gridSpan w:val="3"/>
            <w:tcBorders>
              <w:tl2br w:val="nil"/>
              <w:tr2bl w:val="nil"/>
            </w:tcBorders>
            <w:vAlign w:val="center"/>
          </w:tcPr>
          <w:p w14:paraId="6619C1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646" w:type="dxa"/>
            <w:gridSpan w:val="3"/>
            <w:tcBorders>
              <w:tl2br w:val="nil"/>
              <w:tr2bl w:val="nil"/>
            </w:tcBorders>
            <w:vAlign w:val="center"/>
          </w:tcPr>
          <w:p w14:paraId="0525C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14:paraId="6D3F3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6040B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2E6CD0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F938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7933E0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637B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19EFF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BADC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4645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7AF8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4842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1C095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53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D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5720F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0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785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84, 3.91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6DAF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A5D4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51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8C6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31, 3.87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62FA9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2F36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5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EC6B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32, 3.77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946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170E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73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d selectivity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F95A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C2DF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2, 1.42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C65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71BF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17DB1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4, 1.417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5087B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753C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AD86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7, 1.44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301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1BDDF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74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omnia disorder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1ABBE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A7ED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0, 1.34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BAB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BC80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1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607FD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5, 1.317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CE4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62F4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0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065C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5, 1.31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868D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1</w:t>
            </w:r>
          </w:p>
        </w:tc>
      </w:tr>
      <w:tr w14:paraId="07331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C40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mental regression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30915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0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96EB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1, 1.85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7FDC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382B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00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4DC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9, 1.85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6BB1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F90E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370CF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8, 1.83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8BBC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46F98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EE0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havi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roblem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51CC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F6D5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, 1.49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0EA6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DCC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9EEF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1, 1.518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644D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0E9B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7B26A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, 1.49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7F2A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</w:tr>
      <w:tr w14:paraId="784F1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12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weight or obesity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A232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E77A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18, 1.60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65BC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4FCED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6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65F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, 1.626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FDB7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01E4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583E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28, 1.59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0062B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</w:tr>
      <w:tr w14:paraId="32BB2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94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issue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C5CE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0ADED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23, 0.82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2DDD2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D0A9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48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17089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73, 0.777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34AC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4A23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8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3DB34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910, 0.74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DEB8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1</w:t>
            </w:r>
          </w:p>
        </w:tc>
      </w:tr>
      <w:tr w14:paraId="1FDBE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3D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rgic disease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2820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3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627B3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088, 0.61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0E06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8AD2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55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7C762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104, 0.593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5B3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2EAB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56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37D0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006, 0.69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AC21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0</w:t>
            </w:r>
          </w:p>
        </w:tc>
      </w:tr>
      <w:tr w14:paraId="55912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4B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brile seizure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6659F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0EF97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73, 2.36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B77E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361F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7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B43A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72, 2.466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ACBA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2304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3339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82, 2.449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612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</w:tr>
      <w:tr w14:paraId="7D528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B16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a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0ACF9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6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05853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85, 3.01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489D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CE9E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72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322B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8, 3.02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DE25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A17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70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087A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84, 2.82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FB8D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0</w:t>
            </w:r>
          </w:p>
        </w:tc>
      </w:tr>
      <w:tr w14:paraId="50CE6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FA1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allowing or chewing problem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2931A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4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720F0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74, 3.06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1133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31F55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2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07123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93, 3.04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0CA4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3638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9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14CBB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8, 3.10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1696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0</w:t>
            </w:r>
          </w:p>
        </w:tc>
      </w:tr>
      <w:tr w14:paraId="15BF3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B5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ensive language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3E2D1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95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D08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225, -0.69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2526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B0E3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651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C3A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.950, -0.35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74F9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44EE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732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74C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026, -0.43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39CF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</w:tr>
      <w:tr w14:paraId="56C15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2D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 disorder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5D44D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3F4F4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360, 3.19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7643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340A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7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0A28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092, 3.486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CEB6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3E41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2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B4B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211, 3.37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389E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5</w:t>
            </w:r>
          </w:p>
        </w:tc>
      </w:tr>
      <w:tr w14:paraId="27182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F1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lepsy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D81B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4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D9C4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407, 3.32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8FF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A186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9A7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362, 3.387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4721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068B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2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1EFD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498, 3.24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5F55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1</w:t>
            </w:r>
          </w:p>
        </w:tc>
      </w:tr>
      <w:tr w14:paraId="264FF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restart"/>
            <w:tcBorders>
              <w:tl2br w:val="nil"/>
              <w:tr2bl w:val="nil"/>
            </w:tcBorders>
            <w:vAlign w:val="center"/>
          </w:tcPr>
          <w:p w14:paraId="3DE6A90B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S scales</w:t>
            </w:r>
          </w:p>
          <w:p w14:paraId="0DF32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2" w:type="dxa"/>
            <w:gridSpan w:val="4"/>
            <w:tcBorders>
              <w:tl2br w:val="nil"/>
              <w:tr2bl w:val="nil"/>
            </w:tcBorders>
            <w:vAlign w:val="center"/>
          </w:tcPr>
          <w:p w14:paraId="6CEB8F8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875" w:type="dxa"/>
            <w:gridSpan w:val="3"/>
            <w:tcBorders>
              <w:tl2br w:val="nil"/>
              <w:tr2bl w:val="nil"/>
            </w:tcBorders>
            <w:vAlign w:val="center"/>
          </w:tcPr>
          <w:p w14:paraId="49531A9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646" w:type="dxa"/>
            <w:gridSpan w:val="3"/>
            <w:tcBorders>
              <w:tl2br w:val="nil"/>
              <w:tr2bl w:val="nil"/>
            </w:tcBorders>
            <w:vAlign w:val="center"/>
          </w:tcPr>
          <w:p w14:paraId="2503982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14:paraId="02A3F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04D0F515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34DBBF1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222A49B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8722C4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782E6E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1B541D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D49FB8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7844B6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46288DE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799DF6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5FE80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7FAB194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ptive behavi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7F417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3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35F7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1, -0.07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0F7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CB39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2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C656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1, -0.073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0F6D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54EF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8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976F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07, -0.06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AFF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7FDF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07BA8008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mot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62797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2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40D94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3, -0.05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9192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BD77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69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0795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1, -0.047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66D9E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6037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6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2EDD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89, -0.04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C4C6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0011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171566A8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e mot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474AA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62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4C18C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9, -0.04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109B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4EC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60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41AA9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7, -0.043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5820E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143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5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78F46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4, -0.039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DF68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71EA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6932E489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uage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4116B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01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3FF8C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8, -0.08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EFC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2A7A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00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6729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8, -0.083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850B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2179A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76F9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3, -0.07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28EB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A5C4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71B69034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sonal-social behavi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5D36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7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494E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39, -0.09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40EC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EE47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10C6D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36, -0.09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18F9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BC30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0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C7D4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31, -0.08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5206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CB65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restart"/>
            <w:tcBorders>
              <w:tl2br w:val="nil"/>
              <w:tr2bl w:val="nil"/>
            </w:tcBorders>
            <w:vAlign w:val="center"/>
          </w:tcPr>
          <w:p w14:paraId="65A92F61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Wechsler scal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  <w:p w14:paraId="3076FC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2" w:type="dxa"/>
            <w:gridSpan w:val="4"/>
            <w:tcBorders>
              <w:tl2br w:val="nil"/>
              <w:tr2bl w:val="nil"/>
            </w:tcBorders>
            <w:vAlign w:val="center"/>
          </w:tcPr>
          <w:p w14:paraId="70532DA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875" w:type="dxa"/>
            <w:gridSpan w:val="3"/>
            <w:tcBorders>
              <w:tl2br w:val="nil"/>
              <w:tr2bl w:val="nil"/>
            </w:tcBorders>
            <w:vAlign w:val="center"/>
          </w:tcPr>
          <w:p w14:paraId="72D4566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646" w:type="dxa"/>
            <w:gridSpan w:val="3"/>
            <w:tcBorders>
              <w:tl2br w:val="nil"/>
              <w:tr2bl w:val="nil"/>
            </w:tcBorders>
            <w:vAlign w:val="center"/>
          </w:tcPr>
          <w:p w14:paraId="1524AAA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14:paraId="58181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1F96B4A6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5FD3CFD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5145FCD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35F37D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56AC9C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10083A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7CEE208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F42E62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80D2F5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E7EB16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336F7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top"/>
          </w:tcPr>
          <w:p w14:paraId="4F1930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ormal Range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1D61C8A4"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2F691F7B"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90FECC6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46B9E66"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0337513"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24A8E5C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2EE73245"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EF9023C">
            <w:pPr>
              <w:jc w:val="center"/>
              <w:rPr>
                <w:rFonts w:hint="eastAsia" w:ascii="Times New Roman" w:hAnsi="Times New Roman" w:cs="Times New Roman" w:eastAsiaTheme="minorEastAsia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A57D70F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FF"/>
                <w:sz w:val="18"/>
                <w:szCs w:val="18"/>
                <w:lang w:val="en-US" w:eastAsia="zh-CN"/>
              </w:rPr>
              <w:t>-</w:t>
            </w:r>
          </w:p>
        </w:tc>
      </w:tr>
      <w:tr w14:paraId="0E9C81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top"/>
          </w:tcPr>
          <w:p w14:paraId="70A074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orderline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53835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7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62255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734, 2.58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4E9E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1CA2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2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755CF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764, 2.54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411A1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4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5952F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1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3206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944, 2.51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F9D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8</w:t>
            </w:r>
          </w:p>
        </w:tc>
      </w:tr>
      <w:tr w14:paraId="0FD58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top"/>
          </w:tcPr>
          <w:p w14:paraId="413F86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tellectual disability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717D4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33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5B190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65, 6.00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036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8A18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63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184E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97, 5.728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77BF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52490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70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A608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8, 5.20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2118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</w:tbl>
    <w:p w14:paraId="620DEB67">
      <w:pPr>
        <w:jc w:val="left"/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40995</wp:posOffset>
                </wp:positionH>
                <wp:positionV relativeFrom="paragraph">
                  <wp:posOffset>-515620</wp:posOffset>
                </wp:positionV>
                <wp:extent cx="7183120" cy="476250"/>
                <wp:effectExtent l="0" t="0" r="8255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86105" y="493395"/>
                          <a:ext cx="718312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B7A4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Table S5 All generalized linear models for the relationship between comorbidities, developmental status and CARS scores in ASD children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(complete case analy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6.85pt;margin-top:-40.6pt;height:37.5pt;width:565.6pt;z-index:251659264;mso-width-relative:page;mso-height-relative:page;" fillcolor="#FFFFFF [3201]" filled="t" stroked="f" coordsize="21600,21600" o:gfxdata="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i7C74NYA&#10;AAALAQAADwAAAAAAAAABACAAAAAiAAAAZHJzL2Rvd25yZXYueG1sUEsBAhQAFAAAAAgAh07iQA47&#10;1S9aAgAAmQQAAA4AAAAAAAAAAQAgAAAAJQEAAGRycy9lMm9Eb2MueG1sUEsFBgAAAAAGAAYAWQEA&#10;APE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DB7A4D6">
                      <w:pPr>
                        <w:keepNext w:val="0"/>
                        <w:keepLines w:val="0"/>
                        <w:widowControl/>
                        <w:suppressLineNumbers w:val="0"/>
                        <w:jc w:val="left"/>
                        <w:textAlignment w:val="center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  <w:t xml:space="preserve">Table S5 All generalized linear models for the relationship between comorbidities, developmental status and CARS scores in ASD children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(complete case analysis)</w:t>
                      </w:r>
                    </w:p>
                  </w:txbxContent>
                </v:textbox>
              </v:shape>
            </w:pict>
          </mc:Fallback>
        </mc:AlternateContent>
      </w:r>
    </w:p>
    <w:p w14:paraId="3ECE6196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r the comorbidities–CARS models, Model 1 was unadjusted. Model 2 was adjusted for sex and age. Model 3 was additionally adjusted for premature birth, paternal age at conception, family history of mental illness, and gestational hypertension.</w:t>
      </w:r>
    </w:p>
    <w:p w14:paraId="5471E1C7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r the GDS–CARS and Wechsler–CARS models, Model 1 was unadjusted. Model 2 was adjusted for sex, age, premature birth, paternal age at conception, family history of mental illness, and gestational hypertension. Model 3 was further adjusted for all covariates in Model 2, plus food selectivity, developmental regression, offensive language, and behavioral problems.</w:t>
      </w:r>
    </w:p>
    <w:p w14:paraId="1C553E01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The covariates food selectivity, developmental regression, offensive language, and behavioral problems were identified as comorbidities associated with CARS scores in the comorbidities–CARS models. </w:t>
      </w:r>
    </w:p>
    <w:p w14:paraId="54919817">
      <w:pPr>
        <w:spacing w:line="360" w:lineRule="auto"/>
        <w:ind w:firstLine="400" w:firstLineChars="20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 CAR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S,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Childhood Aut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sm Rating Scale; GDS, Gesell Developmental Schedule.</w:t>
      </w: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0A2F4E"/>
    <w:rsid w:val="00445143"/>
    <w:rsid w:val="00706FBA"/>
    <w:rsid w:val="00C07C69"/>
    <w:rsid w:val="00CE742B"/>
    <w:rsid w:val="01BB472D"/>
    <w:rsid w:val="09662532"/>
    <w:rsid w:val="09834527"/>
    <w:rsid w:val="0ABB2461"/>
    <w:rsid w:val="0B5E7845"/>
    <w:rsid w:val="105D5064"/>
    <w:rsid w:val="111071DE"/>
    <w:rsid w:val="126D3C23"/>
    <w:rsid w:val="175A36C3"/>
    <w:rsid w:val="1ED270C2"/>
    <w:rsid w:val="1FA0658E"/>
    <w:rsid w:val="20365E90"/>
    <w:rsid w:val="20CB311E"/>
    <w:rsid w:val="25F50A19"/>
    <w:rsid w:val="268B6BF9"/>
    <w:rsid w:val="26984C85"/>
    <w:rsid w:val="2C9E2540"/>
    <w:rsid w:val="310B7B23"/>
    <w:rsid w:val="31126BC0"/>
    <w:rsid w:val="39E210F9"/>
    <w:rsid w:val="3DD95D77"/>
    <w:rsid w:val="43206994"/>
    <w:rsid w:val="441D18D6"/>
    <w:rsid w:val="48A320B9"/>
    <w:rsid w:val="4FAB3F6B"/>
    <w:rsid w:val="53395DD6"/>
    <w:rsid w:val="55186CD1"/>
    <w:rsid w:val="57CA524F"/>
    <w:rsid w:val="5C0A2F4E"/>
    <w:rsid w:val="5E134CE3"/>
    <w:rsid w:val="5EA70098"/>
    <w:rsid w:val="5F816B1E"/>
    <w:rsid w:val="5FAF7F87"/>
    <w:rsid w:val="634478CF"/>
    <w:rsid w:val="65913CB6"/>
    <w:rsid w:val="689F6284"/>
    <w:rsid w:val="69533648"/>
    <w:rsid w:val="70FC0717"/>
    <w:rsid w:val="719D1DDD"/>
    <w:rsid w:val="730D7E17"/>
    <w:rsid w:val="74563704"/>
    <w:rsid w:val="74E7307C"/>
    <w:rsid w:val="76FB23F5"/>
    <w:rsid w:val="7806276B"/>
    <w:rsid w:val="7B003082"/>
    <w:rsid w:val="7FC6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6</Words>
  <Characters>2749</Characters>
  <Lines>604</Lines>
  <Paragraphs>574</Paragraphs>
  <TotalTime>42</TotalTime>
  <ScaleCrop>false</ScaleCrop>
  <LinksUpToDate>false</LinksUpToDate>
  <CharactersWithSpaces>29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2:51:00Z</dcterms:created>
  <dc:creator>庞迪舟</dc:creator>
  <cp:lastModifiedBy>庞迪舟</cp:lastModifiedBy>
  <dcterms:modified xsi:type="dcterms:W3CDTF">2026-04-08T04:32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62B99D50BB24A42BFD6C0BFF989E23F_13</vt:lpwstr>
  </property>
  <property fmtid="{D5CDD505-2E9C-101B-9397-08002B2CF9AE}" pid="4" name="KSOTemplateDocerSaveRecord">
    <vt:lpwstr>eyJoZGlkIjoiMzEwNTM5NzYwMDRjMzkwZTVkZjY2ODkwMGIxNGU0OTUiLCJ1c2VySWQiOiIzNDAxMjQ0NzEifQ==</vt:lpwstr>
  </property>
</Properties>
</file>